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34" w:type="dxa"/>
        <w:jc w:val="center"/>
        <w:tblLook w:val="04A0" w:firstRow="1" w:lastRow="0" w:firstColumn="1" w:lastColumn="0" w:noHBand="0" w:noVBand="1"/>
      </w:tblPr>
      <w:tblGrid>
        <w:gridCol w:w="3261"/>
        <w:gridCol w:w="709"/>
        <w:gridCol w:w="708"/>
        <w:gridCol w:w="709"/>
        <w:gridCol w:w="709"/>
        <w:gridCol w:w="709"/>
        <w:gridCol w:w="708"/>
        <w:gridCol w:w="733"/>
        <w:gridCol w:w="779"/>
        <w:gridCol w:w="774"/>
        <w:gridCol w:w="774"/>
        <w:gridCol w:w="774"/>
        <w:gridCol w:w="774"/>
        <w:gridCol w:w="774"/>
        <w:gridCol w:w="774"/>
        <w:gridCol w:w="774"/>
        <w:gridCol w:w="891"/>
      </w:tblGrid>
      <w:tr w:rsidR="00046833" w:rsidRPr="0017666B" w14:paraId="7989E209" w14:textId="77777777" w:rsidTr="008A179E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7F036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3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7671B29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les</w:t>
            </w:r>
          </w:p>
        </w:tc>
      </w:tr>
      <w:tr w:rsidR="00046833" w:rsidRPr="0017666B" w14:paraId="48B13565" w14:textId="77777777" w:rsidTr="008A179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173EC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8F9ED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8E718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65011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A9FE6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520FC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F22A4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09ECF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92BA4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BEE26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BEACB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B300F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7FC5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59DFB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A71DD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EF04C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855240" w14:textId="77777777" w:rsidR="00046833" w:rsidRPr="0017666B" w:rsidRDefault="00046833" w:rsidP="008A17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F6434D" w:rsidRPr="0017666B" w14:paraId="63BAB388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A3CDB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D7D3F" w14:textId="047F218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A8BA5" w14:textId="07C2825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BDD6E" w14:textId="0945EAA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AB068" w14:textId="38B4922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E71C1" w14:textId="0D5E34E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EC922" w14:textId="3F94CD6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71D41" w14:textId="6BFAB59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A22DA" w14:textId="00BA566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7CFAC" w14:textId="4DA965A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6E874" w14:textId="219235B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0845C" w14:textId="4318020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26536" w14:textId="5F1F2C1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18D67" w14:textId="7BA0B36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A7885" w14:textId="12630F2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E4075" w14:textId="24E8428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5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6BC6EA" w14:textId="1F3B594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677</w:t>
            </w:r>
          </w:p>
        </w:tc>
      </w:tr>
      <w:tr w:rsidR="00F6434D" w:rsidRPr="0017666B" w14:paraId="11CAA098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64EE9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E06B5" w14:textId="083F048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3FADC" w14:textId="391D596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BB119" w14:textId="2F893B5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5EA7F" w14:textId="18264B3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1B884" w14:textId="5281DD4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08A80" w14:textId="5336895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E3595" w14:textId="2F1389E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A49E1" w14:textId="3B3B7CD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111C8" w14:textId="47EA5D2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405B7" w14:textId="2671A65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0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C1213" w14:textId="0F27F89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5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E3F84" w14:textId="4E4CF8F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8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771EA" w14:textId="4B609B3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4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9D202" w14:textId="40398AE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4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A72D2" w14:textId="482F068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13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6383F7" w14:textId="5F9021A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3646</w:t>
            </w:r>
          </w:p>
        </w:tc>
      </w:tr>
      <w:tr w:rsidR="00F6434D" w:rsidRPr="0017666B" w14:paraId="26E099EF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F9AD9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43014" w14:textId="2E0D00C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5406A" w14:textId="348E448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4F17C" w14:textId="166376C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0E6C3" w14:textId="741AEE7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1699C" w14:textId="2A64499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D43F1" w14:textId="7F9BFCF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4315B" w14:textId="3341DC9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6461D" w14:textId="4E3FE8E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CA4CB" w14:textId="5E25BAE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ECEA" w14:textId="2E23F0B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FBFDF" w14:textId="2B67E64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0B962" w14:textId="4C02E39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4C99A" w14:textId="4663CE8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71375" w14:textId="139E04F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2224F" w14:textId="1A0EB0A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AAEA05" w14:textId="33532BA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40</w:t>
            </w:r>
          </w:p>
        </w:tc>
      </w:tr>
      <w:tr w:rsidR="00F6434D" w:rsidRPr="0017666B" w14:paraId="4F3A646B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E30AE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E484C" w14:textId="4F48270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85137" w14:textId="178DAA0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0A15E" w14:textId="621564D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B6CB0" w14:textId="0F3545F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5781A" w14:textId="152AC5F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D40F4" w14:textId="1959FDE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1C3BB" w14:textId="0BFF3BF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EB6C6" w14:textId="18AA6AE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69B9B" w14:textId="37193FD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C3C56" w14:textId="3887C2A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37D77" w14:textId="743E648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13BD9" w14:textId="3F29799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1CE92" w14:textId="274DF22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E8F9A" w14:textId="39835BC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7FB9C" w14:textId="3113472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5C6279" w14:textId="00E370D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95</w:t>
            </w:r>
          </w:p>
        </w:tc>
      </w:tr>
      <w:tr w:rsidR="00F6434D" w:rsidRPr="0017666B" w14:paraId="4DCD16D0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B3A03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D301A" w14:textId="798CE8A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B12F6" w14:textId="32039B3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34614" w14:textId="2561050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43784" w14:textId="2D7BA93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2C362" w14:textId="370EF7D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E46F7" w14:textId="64E5114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54CB2" w14:textId="6845DD6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C0FC5" w14:textId="7B7C139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5E0DE" w14:textId="516867B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0787F" w14:textId="6D58FE6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B5D6E" w14:textId="3B785C0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C0EC3" w14:textId="360DADD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F4BD2" w14:textId="4D1537D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C903A" w14:textId="5245564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5F237" w14:textId="759407E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09E619" w14:textId="72EE247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64</w:t>
            </w:r>
          </w:p>
        </w:tc>
      </w:tr>
      <w:tr w:rsidR="00F6434D" w:rsidRPr="0017666B" w14:paraId="18DCA1C5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0F936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569AD" w14:textId="1C56572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4029E" w14:textId="187AFA4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5290A" w14:textId="5EA253C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41C9C" w14:textId="0F59993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A3F96" w14:textId="7E73E35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63472" w14:textId="6AA40CC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6DE91" w14:textId="4BEF3BB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542C3" w14:textId="27A4DC2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EDD67" w14:textId="5861EBC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0727D" w14:textId="5F00245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504DA" w14:textId="51DA734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7EA47" w14:textId="6CBA617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3596C" w14:textId="7E3EA05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A3D7A" w14:textId="3888DE1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568D5" w14:textId="6B6AE7E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9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F3825C" w14:textId="4FCFC06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731</w:t>
            </w:r>
          </w:p>
        </w:tc>
      </w:tr>
      <w:tr w:rsidR="00F6434D" w:rsidRPr="0017666B" w14:paraId="7ECFABA5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6CBB2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15BCB" w14:textId="0D2C027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B611A" w14:textId="48D4435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8DA90" w14:textId="54CEA6F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5C863" w14:textId="10EE8A9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56464" w14:textId="22A7B35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935C9" w14:textId="74F4959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1113F" w14:textId="7B372FC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F84B1" w14:textId="74C6D14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235DE" w14:textId="7C5A084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96EFF" w14:textId="73940DC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41550" w14:textId="1E4B0A6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26E75" w14:textId="32A9DE3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47AE2" w14:textId="77B8815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B1E06" w14:textId="2980D98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B9190" w14:textId="0929436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FC22CB" w14:textId="58F980E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83</w:t>
            </w:r>
          </w:p>
        </w:tc>
      </w:tr>
      <w:tr w:rsidR="00F6434D" w:rsidRPr="0017666B" w14:paraId="33D57EC3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8DA57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D301F" w14:textId="35D1361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BDA1F" w14:textId="3F12184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BAE55" w14:textId="165C1EC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BA8E7" w14:textId="5A75D57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B7E56" w14:textId="4A5FE79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A699B" w14:textId="4DF45F2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23A46" w14:textId="397E85C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2568A" w14:textId="2C02DCC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EAE11" w14:textId="2BE53F5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8BC63" w14:textId="765EE35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FDF55" w14:textId="2CEE8CD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790A6" w14:textId="1F49515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52929" w14:textId="79DA72B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909A6" w14:textId="70AA0F8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3F39C" w14:textId="298654C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E55407" w14:textId="451451C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96</w:t>
            </w:r>
          </w:p>
        </w:tc>
      </w:tr>
      <w:tr w:rsidR="00F6434D" w:rsidRPr="0017666B" w14:paraId="4C796445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CE02D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0CFF4" w14:textId="20AF2B5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6808F" w14:textId="45FBC46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BB47" w14:textId="1AF7912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357A7" w14:textId="5644BD5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678BD" w14:textId="3F52FAD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2A0B0" w14:textId="2E74EE1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B31FE" w14:textId="163D6EE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9DA4" w14:textId="04D8026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1512E" w14:textId="3B8B7DE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418D1" w14:textId="23C9EBA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8F23A" w14:textId="6EE48B4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16EEA" w14:textId="120C5FD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8EAAB" w14:textId="612DE62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F4590" w14:textId="1C2526F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C7BED" w14:textId="5C1773E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6B3267" w14:textId="7001059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</w:tr>
      <w:tr w:rsidR="00F6434D" w:rsidRPr="0017666B" w14:paraId="6C42B128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89683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30B90" w14:textId="03C79A7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F6356" w14:textId="5070683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2B3C7" w14:textId="3D83253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7DBD1" w14:textId="2D79D7A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8CAF4" w14:textId="4BB266D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EA6F1" w14:textId="7814F03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73D25" w14:textId="5058D36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1AD3A" w14:textId="3F69F21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F5C6C" w14:textId="17CBAB6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9403F" w14:textId="23EEA12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2A6C0" w14:textId="646D42D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3E2F4" w14:textId="04C8BE0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65DE5" w14:textId="29655C1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CD6F6" w14:textId="4E79B08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F5AC1" w14:textId="1477D2A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A99195" w14:textId="208A51E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</w:tr>
      <w:tr w:rsidR="00F6434D" w:rsidRPr="0017666B" w14:paraId="5577D717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335EE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8C29B" w14:textId="76BF18B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E714E" w14:textId="385CD1B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D6B45" w14:textId="38EA0E9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F6CE" w14:textId="0A02164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11447" w14:textId="168B3AC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3C0A8" w14:textId="12D5492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2D734" w14:textId="0752FCE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6CE90" w14:textId="70931CB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F6114" w14:textId="65B3541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BEC00" w14:textId="561EC74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9642A" w14:textId="4ED26DE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46086" w14:textId="38303EA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7BBAD" w14:textId="1924A8B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7A684" w14:textId="20745AD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BDCCC" w14:textId="0ABBBB0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A26134" w14:textId="33BCCA3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5</w:t>
            </w:r>
          </w:p>
        </w:tc>
      </w:tr>
      <w:tr w:rsidR="00F6434D" w:rsidRPr="0017666B" w14:paraId="1F15DB43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366F8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1B39" w14:textId="65C57A9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B3F89" w14:textId="145728F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13ED8" w14:textId="241D0E2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4904E" w14:textId="1C8E9A9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0BDC6" w14:textId="52B9126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D530A" w14:textId="195F255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74EB8" w14:textId="310BB13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3C980" w14:textId="29F1625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6197A" w14:textId="6169872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C3F53" w14:textId="653A0A1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64379" w14:textId="0125257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73726" w14:textId="148D06E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B7D81" w14:textId="2A0B702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8963" w14:textId="2C2F494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59EC4" w14:textId="034BCF7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A88C29" w14:textId="1311BFB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69</w:t>
            </w:r>
          </w:p>
        </w:tc>
      </w:tr>
      <w:tr w:rsidR="00F6434D" w:rsidRPr="0017666B" w14:paraId="31D9C186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94F11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AFBB8" w14:textId="091BA8E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792B1" w14:textId="10139F1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369C4" w14:textId="2EA47EE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D5966" w14:textId="08674F2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B65B0" w14:textId="706CCFF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8DD4A" w14:textId="05FAF22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E3D3E" w14:textId="515F73C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059CE" w14:textId="72F94A5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1E4FD" w14:textId="2DA6419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A9DBE" w14:textId="4DBB8FB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26813" w14:textId="1CBF8F0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F89E0" w14:textId="043C65F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942A6" w14:textId="3D88112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E9FD7" w14:textId="5517B88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6C428" w14:textId="15FF651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20368F" w14:textId="12CDCC3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8</w:t>
            </w:r>
          </w:p>
        </w:tc>
      </w:tr>
      <w:tr w:rsidR="00F6434D" w:rsidRPr="0017666B" w14:paraId="2B7A24CA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206A7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5E765" w14:textId="67C77EE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AE668" w14:textId="4E637A0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60006" w14:textId="66441E2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B8A4C" w14:textId="1CAEE82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54E37" w14:textId="086C9AC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66E33" w14:textId="5AE0FC5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E4250" w14:textId="53D542B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2E236" w14:textId="621BB85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D01DD" w14:textId="1FFE72E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D69BA" w14:textId="683254B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DFABB" w14:textId="1B2FC93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8C302" w14:textId="27D390D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DECDC" w14:textId="3029B18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47231" w14:textId="05017EE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D731C" w14:textId="6EEDD8A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859A39" w14:textId="4AE3F46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8</w:t>
            </w:r>
          </w:p>
        </w:tc>
      </w:tr>
      <w:tr w:rsidR="00F6434D" w:rsidRPr="0017666B" w14:paraId="2EF44BC9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2326C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4FCC1" w14:textId="4E5CCB9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12F56" w14:textId="496B54D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1CB0F" w14:textId="37F7E6C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7EFF7" w14:textId="39B20FF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DB7C4" w14:textId="6D8BD2B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F964C" w14:textId="00E798D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5AF03" w14:textId="1FAF1E8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7D1EB" w14:textId="4E8F472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CF751" w14:textId="2D6E73D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8BB2F" w14:textId="435E9FA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1F556" w14:textId="527B08E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D9014" w14:textId="770EB22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D0CB4" w14:textId="6D76415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D537F" w14:textId="3BE5492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8FD96" w14:textId="04DA359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654427" w14:textId="00F3BB2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02</w:t>
            </w:r>
          </w:p>
        </w:tc>
      </w:tr>
      <w:tr w:rsidR="00F6434D" w:rsidRPr="0017666B" w14:paraId="5F7C9654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C19A9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158B7" w14:textId="0DD61DA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522BF" w14:textId="0931035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2D10E" w14:textId="03F1A6D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ACD7F" w14:textId="20E4FB9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A3896" w14:textId="7C400C4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995DA" w14:textId="664B13E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6B159" w14:textId="50D7289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E856B" w14:textId="40053DC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1046E" w14:textId="22AE544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3D066" w14:textId="71F86BB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E9AC4" w14:textId="1A37EFC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43682" w14:textId="6D11180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BEE59" w14:textId="0CB3E6C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38CFF" w14:textId="3BCA789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4E31D" w14:textId="152BBA1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598629" w14:textId="604F09BC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08</w:t>
            </w:r>
          </w:p>
        </w:tc>
      </w:tr>
      <w:tr w:rsidR="00F6434D" w:rsidRPr="0017666B" w14:paraId="691575F5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000A3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54B2D" w14:textId="423F24F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1CEA4" w14:textId="648ACDC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16CDB" w14:textId="40AFF1B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9CA06" w14:textId="7814B30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8386D" w14:textId="451FC8C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964D1" w14:textId="408EB25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DA11D" w14:textId="462C472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A7A53" w14:textId="0109AFF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3A31D" w14:textId="787D05B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544A9" w14:textId="0E8680C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7D8EC" w14:textId="76BE359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7AD4" w14:textId="58EDE74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9C71F" w14:textId="3167F81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8BB45" w14:textId="751AA91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4F2BA" w14:textId="423B7CB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1086EF" w14:textId="57AB80B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</w:tr>
      <w:tr w:rsidR="00F6434D" w:rsidRPr="0017666B" w14:paraId="792CD2F2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B30DC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E679B" w14:textId="5CDD35D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94634" w14:textId="6A31A14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708C3" w14:textId="1C05C353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81E4E" w14:textId="6E7CB292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F8980" w14:textId="3DE7846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D44E" w14:textId="20D42D3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FA841" w14:textId="1C9E006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67903" w14:textId="39D2FE4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D5928" w14:textId="41E34B7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2310A" w14:textId="0E01F018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040D8" w14:textId="5A7E8A8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4941B" w14:textId="2F52B3C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2B08A" w14:textId="661AACC1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B8B15" w14:textId="60B64F34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35C4D" w14:textId="7A9FB0C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98CE3D" w14:textId="65336D2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73</w:t>
            </w:r>
          </w:p>
        </w:tc>
      </w:tr>
      <w:tr w:rsidR="00F6434D" w:rsidRPr="0017666B" w14:paraId="154E838A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5977B" w14:textId="77777777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13668" w14:textId="0B6793B6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0FCC3" w14:textId="7FC36C8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9B88" w14:textId="1C60A00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49051" w14:textId="1CF0E2B5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13A15" w14:textId="10CF171E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E1C7C" w14:textId="3C8896F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9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8741" w14:textId="4C90FF8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CAA06" w14:textId="629292E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360C0" w14:textId="1E7E198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384E8" w14:textId="254D5B2D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EAC58" w14:textId="22BF445B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693AB" w14:textId="18831CA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BEFF3" w14:textId="13AC088A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0F540" w14:textId="556E454F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D6607" w14:textId="1822B5C0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1FE2D9" w14:textId="42228789" w:rsidR="00F6434D" w:rsidRPr="0017666B" w:rsidRDefault="00F6434D" w:rsidP="008A17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05</w:t>
            </w:r>
          </w:p>
        </w:tc>
      </w:tr>
      <w:tr w:rsidR="000E6902" w:rsidRPr="0017666B" w14:paraId="48108802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8FD68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E4211" w14:textId="299A5F1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9645C" w14:textId="223EEED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C1142" w14:textId="635C8C4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F0A48" w14:textId="707DB2F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A6F47" w14:textId="21488D2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BF233" w14:textId="775B9A6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76E96" w14:textId="103E888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A453C" w14:textId="4A09793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F957" w14:textId="687D083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08A0C" w14:textId="1FB0941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CC98D" w14:textId="542D66E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CDBDF" w14:textId="6CD2A3F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BD5F3" w14:textId="67E9C71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BA040" w14:textId="0E88E2A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F69F9" w14:textId="346CEEB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F1748A" w14:textId="62CB752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</w:tr>
      <w:tr w:rsidR="000E6902" w:rsidRPr="0017666B" w14:paraId="712D6151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E7F35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2DCDD" w14:textId="3F79779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FBE22" w14:textId="0C37279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E12DE" w14:textId="2CF5DF7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69382" w14:textId="3D02877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5B94B" w14:textId="07E904B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24EA1" w14:textId="4B914DB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F7545" w14:textId="632916B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2986E" w14:textId="1E8D8C7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E8EED" w14:textId="4C6A12F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DE134" w14:textId="2C4A8BD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57030" w14:textId="22AEB62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DDBA6" w14:textId="560BDDA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02C99" w14:textId="305EABA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BB362" w14:textId="7CE08F3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DB396" w14:textId="2D4ACF6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6F3412" w14:textId="67FB658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86</w:t>
            </w:r>
          </w:p>
        </w:tc>
      </w:tr>
      <w:tr w:rsidR="000E6902" w:rsidRPr="0017666B" w14:paraId="7CCBEF41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B44E7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F4215" w14:textId="6155E72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71CB0" w14:textId="0A71FD9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4457B" w14:textId="6A0AD61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A6CB5" w14:textId="202D99F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91A3F" w14:textId="7CC9836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0A918" w14:textId="3D6E524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3DF20" w14:textId="4B3305B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3AD8F" w14:textId="6E4CDE5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261C" w14:textId="2618AC8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CDDE" w14:textId="44BC4A1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6CBB6" w14:textId="142904F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1EDF0" w14:textId="0400DA7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214D0" w14:textId="5718323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53684" w14:textId="248154E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966AF" w14:textId="6584D32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94FD72" w14:textId="06B1413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2</w:t>
            </w:r>
          </w:p>
        </w:tc>
      </w:tr>
      <w:tr w:rsidR="000E6902" w:rsidRPr="0017666B" w14:paraId="1A3FD47E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68DF8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13897" w14:textId="2B1ECAE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4B5FE" w14:textId="28BE443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6D9DF" w14:textId="2D177A7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0F895" w14:textId="637FA9D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D4B4B" w14:textId="3119FB2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E2396" w14:textId="4DD85F7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7F2D4" w14:textId="4B277BA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B97D7" w14:textId="605EE51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CF171" w14:textId="4DE3600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749D4" w14:textId="4118083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81252" w14:textId="5B5AFC4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3B87E" w14:textId="0A758C2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99868" w14:textId="7A06FBF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8B76F" w14:textId="2B2960D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1D526" w14:textId="3B4D18C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0AD2A4" w14:textId="139E947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4</w:t>
            </w:r>
          </w:p>
        </w:tc>
      </w:tr>
      <w:tr w:rsidR="000E6902" w:rsidRPr="0017666B" w14:paraId="6608F760" w14:textId="77777777" w:rsidTr="008A179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7A35E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ED30C77" w14:textId="7DBE275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191F75D" w14:textId="7FA5904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7CB8539" w14:textId="766CB6C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5C2BEC4" w14:textId="63529C1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1D1DA0" w14:textId="2F466FF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065459" w14:textId="327BD13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DEB046" w14:textId="16F05FD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21D5461" w14:textId="5B79775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3AFD1B" w14:textId="6FD2E74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0CD5FD" w14:textId="75CF20B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B7A3B4E" w14:textId="4E95433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41E480" w14:textId="6672120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E7A8B6" w14:textId="2A9E0E7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404062" w14:textId="4412E34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F2C998" w14:textId="081AEF8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2C8577" w14:textId="63A0469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6</w:t>
            </w:r>
          </w:p>
        </w:tc>
      </w:tr>
      <w:tr w:rsidR="000E6902" w:rsidRPr="0017666B" w14:paraId="47322330" w14:textId="77777777" w:rsidTr="008A179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071338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78E9B2" w14:textId="6B50A7D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A9F46F" w14:textId="79EF138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131017" w14:textId="3D0C930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D28B5" w14:textId="3D76D2A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F863D" w14:textId="1C978C1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FDADDF" w14:textId="2B88A84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42A71" w14:textId="7BA0A12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,2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CF025" w14:textId="78E6EF0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,1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F56CAB" w14:textId="438E002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,1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6C2EB" w14:textId="2749358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,8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80B9AB" w14:textId="62758E1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,2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5F982E" w14:textId="4111AC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,7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5E0C5B" w14:textId="7864963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,2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CCB44" w14:textId="5132154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,7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98C4" w14:textId="6DDF753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,146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975F5C" w14:textId="0AF9A6E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9,654</w:t>
            </w:r>
          </w:p>
        </w:tc>
      </w:tr>
      <w:tr w:rsidR="000E6902" w:rsidRPr="0017666B" w14:paraId="77DF6469" w14:textId="77777777" w:rsidTr="008A179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97CCF50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42A18F6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E0C7A99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FC80259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70EBDBE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B91D858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5259C43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EE86639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4A64ECF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B2A1437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8568AF4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B1D679D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21CDBFC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830263D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A37EE3E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BB9291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F2C0E9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E6902" w:rsidRPr="0017666B" w14:paraId="4BAF5AFB" w14:textId="77777777" w:rsidTr="008A179E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C1212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73" w:type="dxa"/>
            <w:gridSpan w:val="1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5FEE152D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emales</w:t>
            </w:r>
          </w:p>
        </w:tc>
      </w:tr>
      <w:tr w:rsidR="000E6902" w:rsidRPr="0017666B" w14:paraId="0C4E03CD" w14:textId="77777777" w:rsidTr="008A179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21DC9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D7041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-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824FC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-2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FBA4D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-2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B10B6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0-3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CEFCF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-3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89BF0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0-44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30174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-49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BB2FB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0-5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E1A21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-5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D40C1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0-6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9DAA5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5-6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5BE10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0-75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948A6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5-79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4E42B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0-84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213A0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5+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B797F9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0E6902" w:rsidRPr="0017666B" w14:paraId="14713A5C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488DF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60-I69: Cerebrovascular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38BBB" w14:textId="6879519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47208" w14:textId="2123063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7625D" w14:textId="582B2CE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5723C" w14:textId="1C8C7D5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C49BA" w14:textId="1C05D27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54DEB" w14:textId="028AE28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B1933" w14:textId="65B9AEB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5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2716C" w14:textId="472DC86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62968" w14:textId="7CBF129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F5597" w14:textId="40DCBBE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387C1" w14:textId="031EEF7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5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BC15E" w14:textId="7995E0B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60D37" w14:textId="2B997E1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3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5B731" w14:textId="74A508A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7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1C630" w14:textId="1E13C80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32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8D1526" w14:textId="434A144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7583</w:t>
            </w:r>
          </w:p>
        </w:tc>
      </w:tr>
      <w:tr w:rsidR="000E6902" w:rsidRPr="0017666B" w14:paraId="3EAC6A85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88FF2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0-I25: Ischaemic heart diseas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71D6A" w14:textId="0288352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057EF" w14:textId="63C8AE6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A18EE" w14:textId="6599663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B49A3" w14:textId="3A98C36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4D0B3" w14:textId="755F21F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73EBD" w14:textId="7367201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EBF17" w14:textId="6A0262B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0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59472" w14:textId="1BA30DD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CB102" w14:textId="7F4A9B1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5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F5A2A" w14:textId="179557C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0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2DF31" w14:textId="53DD159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7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91DCA" w14:textId="03B3FDC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0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890B2" w14:textId="6644972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5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3CCFD" w14:textId="48586AF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1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BD4F5" w14:textId="6C7029A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954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65AD0C" w14:textId="2016394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26036</w:t>
            </w:r>
          </w:p>
        </w:tc>
      </w:tr>
      <w:tr w:rsidR="000E6902" w:rsidRPr="0017666B" w14:paraId="0DD62774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F3CE4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00-C14: Lip, oral cavity and pharynx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FE917" w14:textId="2ED4FCA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E17B4" w14:textId="4539A9D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05A5D" w14:textId="0F42F71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772EE" w14:textId="232260E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109CC" w14:textId="3A94553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C22F" w14:textId="21B6978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34E47" w14:textId="3EC8B22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EE564" w14:textId="690867C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300E0" w14:textId="7B613C8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55928" w14:textId="281A420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A2DD2" w14:textId="246BE7A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CA668" w14:textId="2FC84A0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8CAD0" w14:textId="1E09C5E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937AC" w14:textId="42CEEF2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99E78" w14:textId="47D679D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A14B64" w14:textId="4AC6189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19</w:t>
            </w:r>
          </w:p>
        </w:tc>
      </w:tr>
      <w:tr w:rsidR="000E6902" w:rsidRPr="0017666B" w14:paraId="7ABE849F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444CF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5: Oesophagu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0B7D3" w14:textId="1085C32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918F4" w14:textId="428D5AB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F39DC" w14:textId="52BDE33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B7202" w14:textId="1627B46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17C56" w14:textId="1C8A95A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BBF45" w14:textId="0CFB1A3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56D3D" w14:textId="784BF8C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CBFAF" w14:textId="67C88E2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2869A" w14:textId="57D0A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27653" w14:textId="19CBDC0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2005B" w14:textId="6A84D4B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4715D" w14:textId="38F41D1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DC025" w14:textId="6340FC3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13099" w14:textId="31D8BAF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2194D" w14:textId="792C4F2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D16FE6" w14:textId="7FC5ED7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40</w:t>
            </w:r>
          </w:p>
        </w:tc>
      </w:tr>
      <w:tr w:rsidR="000E6902" w:rsidRPr="0017666B" w14:paraId="210CDF85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2BF32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6: Stomach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DCFAE" w14:textId="5A557FA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5436A" w14:textId="4EC4F8B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8276E" w14:textId="3B0ECD4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D6C6B" w14:textId="5307CE5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52D53" w14:textId="69A335D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884B8" w14:textId="22B57E1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87031" w14:textId="34C0FA7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4F07B" w14:textId="7A79C91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A48A5" w14:textId="17153F7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1B0FD" w14:textId="69936E8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FD76A" w14:textId="376B86D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9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7E0DE" w14:textId="6E8F19B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A5294" w14:textId="7B0E240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EDEDE" w14:textId="4CD15A3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8C217" w14:textId="12CA774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8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1AC538" w14:textId="50C61B5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679</w:t>
            </w:r>
          </w:p>
        </w:tc>
      </w:tr>
      <w:tr w:rsidR="000E6902" w:rsidRPr="0017666B" w14:paraId="096141C4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7B38F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34: Bronchus and lu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017F1" w14:textId="3465CB9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34BB9" w14:textId="79B041D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CC382" w14:textId="38D4557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5411F" w14:textId="2DB81B0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01582" w14:textId="7F14573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5EE80" w14:textId="2533BE7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B68E8" w14:textId="43F7A92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48644" w14:textId="0711702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FAD75" w14:textId="268A2F5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114F" w14:textId="08AD190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AD930" w14:textId="2949290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B104F" w14:textId="166C6C2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D6291" w14:textId="195650C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B338A" w14:textId="333075B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4E6F6" w14:textId="1EFF6A2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3D3D31" w14:textId="2D8A190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381</w:t>
            </w:r>
          </w:p>
        </w:tc>
      </w:tr>
      <w:tr w:rsidR="000E6902" w:rsidRPr="0017666B" w14:paraId="205A16C4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4C22F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5: Pancrea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A77F0" w14:textId="78B3E7C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81D90" w14:textId="4B2E779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2DBF3" w14:textId="7FB8E6F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CF3C9" w14:textId="5F469AA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13F2F" w14:textId="623C7EE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1CDC1" w14:textId="2D64051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F6399" w14:textId="36832E9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C8912" w14:textId="217539A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362FD" w14:textId="566DC05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949AC" w14:textId="5C87E8D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C0315" w14:textId="6AC43EE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F0DEE" w14:textId="6B35305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61A03" w14:textId="6E89065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0A18F" w14:textId="6763F4F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2B4D5" w14:textId="0FE7E05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90069A" w14:textId="1373657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433</w:t>
            </w:r>
          </w:p>
        </w:tc>
      </w:tr>
      <w:tr w:rsidR="000E6902" w:rsidRPr="0017666B" w14:paraId="29F1C44E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8285B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18-20: Colorect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10C05" w14:textId="55F87D1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6D0F1" w14:textId="1EA0671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A7F13" w14:textId="40DE7D8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9C75A" w14:textId="4CA3C3A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1C486" w14:textId="28BEDB9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D3A32" w14:textId="26EF246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E7132" w14:textId="2209247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96D9F" w14:textId="5CAA84C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F3A51" w14:textId="5DD5005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CE8D3" w14:textId="15E1CC4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CD7B9" w14:textId="09621C8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C8B5B" w14:textId="74B5889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AEFE9" w14:textId="7CAC35A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28CEA" w14:textId="45887B4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4F3F4" w14:textId="102489A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5FB6BA" w14:textId="7F42FBC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182</w:t>
            </w:r>
          </w:p>
        </w:tc>
      </w:tr>
      <w:tr w:rsidR="000E6902" w:rsidRPr="0017666B" w14:paraId="4DDC2E8D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4A9CC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0: Breas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2B932" w14:textId="0F4C333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794F2" w14:textId="4AAAFC2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9E355" w14:textId="71231EF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2D812" w14:textId="7325EBD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7FA1D" w14:textId="7289C4D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300A1" w14:textId="1D39F45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BEF04" w14:textId="796D370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7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2DB7" w14:textId="65A0558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9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FA757" w14:textId="24FCFA5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370A1" w14:textId="0C2DD12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47090" w14:textId="6A47497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EEDE6" w14:textId="6AD8B22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96EA1" w14:textId="4EF2066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5DF05" w14:textId="485DB68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9960F" w14:textId="3E05547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7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3EB616" w14:textId="64AC418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138</w:t>
            </w:r>
          </w:p>
        </w:tc>
      </w:tr>
      <w:tr w:rsidR="000E6902" w:rsidRPr="0017666B" w14:paraId="4C6E3CF1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2B8C8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4.1: Endometriu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7972B" w14:textId="0935493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EFD2D" w14:textId="257508D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375CC" w14:textId="46C0C6D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AF3C5" w14:textId="3FC5F07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68C2F" w14:textId="38D3B37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CA2B7" w14:textId="057A58D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B36CD" w14:textId="1AD1914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214BC" w14:textId="76E74A4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26E53" w14:textId="70AE074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53EC" w14:textId="3328966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3629E" w14:textId="2289DC0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B3817" w14:textId="1DE6BA1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3AB64" w14:textId="653A31A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2D76C" w14:textId="363A1E3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F17A2" w14:textId="1AB2730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DA940B" w14:textId="090EC10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381</w:t>
            </w:r>
          </w:p>
        </w:tc>
      </w:tr>
      <w:tr w:rsidR="000E6902" w:rsidRPr="0017666B" w14:paraId="7A728C75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4C650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3: Gallbladd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8BFF4" w14:textId="0FDA5A6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8EC20" w14:textId="1283C62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76475" w14:textId="65AEB96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5DEBC" w14:textId="6B2F4D8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E7A15" w14:textId="1710B58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E62C6" w14:textId="3ACD2E2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03C65" w14:textId="33CAF2E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9A8D7" w14:textId="37EB845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EF1C9" w14:textId="1025BB9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E6FE7" w14:textId="74A02AF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7E07C" w14:textId="0A1032F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BE0B7" w14:textId="691437C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8CD6E" w14:textId="6BA7FE7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DE606" w14:textId="27FF6ED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E780D" w14:textId="409BE73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2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E07EEF" w14:textId="4A50EF7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72</w:t>
            </w:r>
          </w:p>
        </w:tc>
      </w:tr>
      <w:tr w:rsidR="000E6902" w:rsidRPr="0017666B" w14:paraId="122C31CA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36B9A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4: Kidne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3B99B" w14:textId="4717A06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42DCD" w14:textId="3DF0441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D7AF" w14:textId="4A27B23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80F9D" w14:textId="6F2F5DC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BFF56" w14:textId="6008678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F3F1D" w14:textId="68FBF35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51035" w14:textId="1E750B7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B7E78" w14:textId="1E5E7D7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FAACB" w14:textId="4D387C1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8087C" w14:textId="1CCF74F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A559C" w14:textId="33E50E9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33656" w14:textId="336172F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853F6" w14:textId="5F860A6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9F296" w14:textId="0F693BF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C45BF" w14:textId="3031264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2CA7BE" w14:textId="3DFBC58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78</w:t>
            </w:r>
          </w:p>
        </w:tc>
      </w:tr>
      <w:tr w:rsidR="000E6902" w:rsidRPr="0017666B" w14:paraId="2B31A2B9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EDF56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10-I15: Hypertensive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AAE9F" w14:textId="03FC7F3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9F570" w14:textId="4438936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97DD6" w14:textId="04B3097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D64C5" w14:textId="74104AB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F8DF1" w14:textId="48863FE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52F1D" w14:textId="6CFDCE5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D6032" w14:textId="5026BD3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5753" w14:textId="418912F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2D9F9" w14:textId="0314DDA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128F5" w14:textId="72DA7A3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D1073" w14:textId="726544D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CF69F" w14:textId="7EEEA2A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E32DD" w14:textId="4E4A65D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220EC" w14:textId="5C245B7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5F95E" w14:textId="10BCBCD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9C59E7" w14:textId="7934B04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66</w:t>
            </w:r>
          </w:p>
        </w:tc>
      </w:tr>
      <w:tr w:rsidR="000E6902" w:rsidRPr="0017666B" w14:paraId="0AA98F6F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C68B4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proofErr w:type="gramStart"/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,E</w:t>
            </w:r>
            <w:proofErr w:type="gramEnd"/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: Diabete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97E88" w14:textId="2E1972B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809A3" w14:textId="13AF3DB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69114" w14:textId="21F6442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85E18" w14:textId="0B6697C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E908B" w14:textId="06DCFFB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BE576" w14:textId="503F042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A5D9" w14:textId="498A016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D68B2" w14:textId="2E66B5B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65FF6" w14:textId="253D1F2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C3E66" w14:textId="505BE5E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2CDAF" w14:textId="6139002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98B85" w14:textId="1731C51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A11BC" w14:textId="2B6D422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71769" w14:textId="553D470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A073D" w14:textId="40393BB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048D32" w14:textId="0D39755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10</w:t>
            </w:r>
          </w:p>
        </w:tc>
      </w:tr>
      <w:tr w:rsidR="000E6902" w:rsidRPr="0017666B" w14:paraId="767060AE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047C1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67: Bladd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D73F5" w14:textId="7C801D8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6445C" w14:textId="628AC15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96CC4" w14:textId="2A63C64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E71E6" w14:textId="02BB7A8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43E1B" w14:textId="029B2F1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F321B" w14:textId="58BB884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1F44D" w14:textId="5EFEE96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5F42E" w14:textId="23D0599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56A1E" w14:textId="09FA52D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4DFD6" w14:textId="0893213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BCD8B" w14:textId="69C2E55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8F4D6" w14:textId="0FAAD4F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57714" w14:textId="1C05EFE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62317" w14:textId="0D1B8D4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D079D" w14:textId="2DFFB37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69FF35" w14:textId="12794FE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54</w:t>
            </w:r>
          </w:p>
        </w:tc>
      </w:tr>
      <w:tr w:rsidR="000E6902" w:rsidRPr="0017666B" w14:paraId="149B5282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9D78A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22: Liver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EAB5D" w14:textId="7CFC6C6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0EDA6" w14:textId="24F56EF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9AB21" w14:textId="54CB037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7092C" w14:textId="4E204E7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7C44F" w14:textId="52D7F36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2F70B" w14:textId="6002289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53DC" w14:textId="19D3DD6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A0A4C" w14:textId="3D69ABF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9C43F" w14:textId="5994057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A9F65" w14:textId="46C52E4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1BEDA" w14:textId="78AEBCF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3B73E" w14:textId="4B10B11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99DB7" w14:textId="273C07F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474E" w14:textId="2E5CB05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03C4D" w14:textId="7182DBD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F61BF4" w14:textId="5BD9999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42</w:t>
            </w:r>
          </w:p>
        </w:tc>
      </w:tr>
      <w:tr w:rsidR="000E6902" w:rsidRPr="0017666B" w14:paraId="524EBF30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90A3D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53: Cervix cance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A84CD" w14:textId="03C41B2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5809E" w14:textId="7CEEA0A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40691" w14:textId="3B8162D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CA1FF" w14:textId="7AC061F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F8BC2" w14:textId="04C919A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135F7" w14:textId="71F8ED6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0302D" w14:textId="3654C3B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3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51A52" w14:textId="440916F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F8BCF" w14:textId="5167848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3841B" w14:textId="15CD9B5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FB5AF" w14:textId="64301CB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9C50E" w14:textId="64D83E5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972B1" w14:textId="3E5E985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1CA83" w14:textId="02726D8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2F81A" w14:textId="3A64823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B4E8AB" w14:textId="1966AD8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306</w:t>
            </w:r>
          </w:p>
        </w:tc>
      </w:tr>
      <w:tr w:rsidR="000E6902" w:rsidRPr="0017666B" w14:paraId="326A81C0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970D3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J40-J44: COP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A2712" w14:textId="3ED8AF2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99DE7" w14:textId="7EFBA1E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B81E1" w14:textId="1D13A42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28236" w14:textId="6FA8517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A138E" w14:textId="7AD7682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D026E" w14:textId="78BCF83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3199D" w14:textId="06BA3A7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A8C5B" w14:textId="6DA5B86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73D40" w14:textId="45F934B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590F3" w14:textId="3C0CBB1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685CF" w14:textId="63E6FFF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80D47" w14:textId="16FE2B4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1FD4F" w14:textId="5793338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FB975" w14:textId="06972D4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A9DB6" w14:textId="2CE4130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4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D131A6" w14:textId="78788A2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233</w:t>
            </w:r>
          </w:p>
        </w:tc>
      </w:tr>
      <w:tr w:rsidR="000E6902" w:rsidRPr="0017666B" w14:paraId="517AE2F0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0716D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70, K74: Liver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C31CD" w14:textId="698F986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F38B9" w14:textId="725507B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FF457" w14:textId="4B2840F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D6CFF" w14:textId="7F2A512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B3FBD" w14:textId="26B2BA1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90BFA" w14:textId="7A26F0B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5941" w14:textId="31898CC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5C783" w14:textId="2A9C637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3CF92" w14:textId="28B3B27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EEBDB" w14:textId="493DBF8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B05E7" w14:textId="7F7C70A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E447D" w14:textId="0271807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63385" w14:textId="621EE6C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3536D" w14:textId="6A77B76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45BD5" w14:textId="0D9F73F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93CF0C" w14:textId="7F617B0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709</w:t>
            </w:r>
          </w:p>
        </w:tc>
      </w:tr>
      <w:tr w:rsidR="000E6902" w:rsidRPr="0017666B" w14:paraId="246DA392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0FA62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50: Heart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282B5" w14:textId="2110788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D0C07" w14:textId="0FED0D8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3642C" w14:textId="142D44F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6E119" w14:textId="27BABB4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65252" w14:textId="41AF519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1169D" w14:textId="7DD9A33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D6492" w14:textId="21571F8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7FF38" w14:textId="2661D19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6DA70" w14:textId="11B178C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6E563" w14:textId="607225C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AD39D" w14:textId="161F4C4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52745" w14:textId="49BF3B7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05802" w14:textId="4858B94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D2BAD" w14:textId="0EC9382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17BDD" w14:textId="587C1C1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69BC67" w14:textId="1FF7DD2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0</w:t>
            </w:r>
          </w:p>
        </w:tc>
      </w:tr>
      <w:tr w:rsidR="000E6902" w:rsidRPr="0017666B" w14:paraId="08ABF887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8DDF3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71: Aortic aneury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778D0" w14:textId="2883BB1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28C9E" w14:textId="4EBF1DB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9670F" w14:textId="673829A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3863C" w14:textId="0BB6DA1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19931" w14:textId="06C710C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ECE22" w14:textId="1FADB33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6C651" w14:textId="58B67E4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2F4B4" w14:textId="3E20C62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29114" w14:textId="64878AF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4977C" w14:textId="5034739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46D7B" w14:textId="4B58D63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8BDB6" w14:textId="25D4091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2A12C" w14:textId="54A0CC3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DD558" w14:textId="680BEDD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E924C" w14:textId="5B9A5D1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30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4F34DD" w14:textId="46C17F9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61</w:t>
            </w:r>
          </w:p>
        </w:tc>
      </w:tr>
      <w:tr w:rsidR="000E6902" w:rsidRPr="0017666B" w14:paraId="7DECDF0A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9F848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26: Pulmonary embolism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6C690" w14:textId="6B4E3CD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C4514" w14:textId="7835D4F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2BDAC" w14:textId="11BD9EC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34C2D" w14:textId="3574F61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E01E9" w14:textId="2EFBD69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C1DE3" w14:textId="287A90A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369ED" w14:textId="1E81A52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3887B" w14:textId="203569E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B94A" w14:textId="23D7B6C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C2739" w14:textId="70F56BD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794B" w14:textId="0D6583B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F05F0" w14:textId="2DDE700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3C445" w14:textId="33BA329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D5D1C" w14:textId="3837BBD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9F768" w14:textId="624CB9E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850A68" w14:textId="7933A82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7</w:t>
            </w:r>
          </w:p>
        </w:tc>
      </w:tr>
      <w:tr w:rsidR="000E6902" w:rsidRPr="0017666B" w14:paraId="4BE80EFA" w14:textId="77777777" w:rsidTr="008A179E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589BC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05-09: Rheumatic heart diseas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19197" w14:textId="6404728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B32B6" w14:textId="3E4B04D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54D54" w14:textId="65F5509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467DC" w14:textId="0151A0F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11C51" w14:textId="1E19D0E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82E82" w14:textId="3C1D577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D1E53" w14:textId="3964B3A3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11B9C" w14:textId="75979E0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D181E" w14:textId="3A72464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33F0B" w14:textId="70C6D0C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6647D" w14:textId="59D3C4A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9BA93" w14:textId="570407C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73E7E" w14:textId="7B0EFCA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53E3D" w14:textId="2C9B7AF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1B287" w14:textId="49B41C1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4AD55C" w14:textId="1957A59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22</w:t>
            </w:r>
          </w:p>
        </w:tc>
      </w:tr>
      <w:tr w:rsidR="000E6902" w:rsidRPr="0017666B" w14:paraId="6AE6BDF1" w14:textId="77777777" w:rsidTr="008A179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35D85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18: Chronic renal failur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7782D8" w14:textId="4B89AA4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E375E8" w14:textId="6695358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82F0C2B" w14:textId="75EC57F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F27AA7" w14:textId="133DAF5B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5838DF" w14:textId="12BEE27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8ACBE7" w14:textId="30BE1CF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2BD57BA" w14:textId="0C3CAAB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DB4952" w14:textId="4EDAAC0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B98A4F4" w14:textId="2ECAF1D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9FD2080" w14:textId="00B2965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D48BB7" w14:textId="774A15E6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00D4AD" w14:textId="0D02991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9EBF1F4" w14:textId="4FEF1604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ADCFEC" w14:textId="1FEBC5E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0E3FA4" w14:textId="4F0C4C8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AC452E" w14:textId="43965989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9</w:t>
            </w:r>
          </w:p>
        </w:tc>
      </w:tr>
      <w:tr w:rsidR="000E6902" w:rsidRPr="0017666B" w14:paraId="1B896775" w14:textId="77777777" w:rsidTr="008A179E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11A44A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8675A" w14:textId="5F74727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01B193" w14:textId="1A8AB6DC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0631FE" w14:textId="4F1C3488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B88BBB" w14:textId="21147E52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55016" w14:textId="44AD9B3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E3CF4" w14:textId="24D3C91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2511C4" w14:textId="177D0245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4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75DBA" w14:textId="1A7CB91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7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37405" w14:textId="179ADE3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,5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C6E0A7" w14:textId="2000E5BD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2,2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A50B76" w14:textId="38901E20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3,3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B56876" w14:textId="3CD24E41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3,4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75525A" w14:textId="00982DA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6,7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E53E94" w14:textId="07E8EB5E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8,7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A596" w14:textId="6F82635F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12,438</w:t>
            </w: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431BAC" w14:textId="28A8D07A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7666B">
              <w:rPr>
                <w:color w:val="000000"/>
                <w:sz w:val="20"/>
                <w:szCs w:val="20"/>
              </w:rPr>
              <w:t>40,161</w:t>
            </w:r>
          </w:p>
        </w:tc>
      </w:tr>
      <w:tr w:rsidR="000E6902" w:rsidRPr="0017666B" w14:paraId="2DEE4DA4" w14:textId="77777777" w:rsidTr="008A179E">
        <w:trPr>
          <w:trHeight w:val="8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152C268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EF8CD85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9F15AF0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B3A4C2F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68953E1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D63D067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93EEE50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E49464E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C1B16F9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64D1305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5DF6202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5BFD398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B256B7F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599DBF3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A97D9EF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908BCD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50197B" w14:textId="77777777" w:rsidR="000E6902" w:rsidRPr="0017666B" w:rsidRDefault="000E6902" w:rsidP="000E69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34AF2919" w14:textId="77777777" w:rsidR="00C218E3" w:rsidRDefault="00C218E3"/>
    <w:sectPr w:rsidR="00C218E3" w:rsidSect="000468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33"/>
    <w:rsid w:val="00046833"/>
    <w:rsid w:val="000E6902"/>
    <w:rsid w:val="0017666B"/>
    <w:rsid w:val="007A372E"/>
    <w:rsid w:val="00853485"/>
    <w:rsid w:val="008A179E"/>
    <w:rsid w:val="0091472D"/>
    <w:rsid w:val="00C218E3"/>
    <w:rsid w:val="00F6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36CE6"/>
  <w15:chartTrackingRefBased/>
  <w15:docId w15:val="{A0109970-D6C7-41C3-B12B-76528FDBF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833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046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6</cp:revision>
  <dcterms:created xsi:type="dcterms:W3CDTF">2022-12-03T10:06:00Z</dcterms:created>
  <dcterms:modified xsi:type="dcterms:W3CDTF">2022-12-06T05:21:00Z</dcterms:modified>
</cp:coreProperties>
</file>